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35E" w:rsidRPr="002D135E" w:rsidRDefault="001F3E8B" w:rsidP="002D135E">
      <w:pPr>
        <w:spacing w:after="160"/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S8 File</w:t>
      </w:r>
      <w:bookmarkStart w:id="0" w:name="_GoBack"/>
      <w:bookmarkEnd w:id="0"/>
      <w:r w:rsidR="002D135E" w:rsidRPr="002D135E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 xml:space="preserve">. </w:t>
      </w:r>
      <w:r w:rsidR="002D135E" w:rsidRPr="002D135E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ab/>
        <w:t xml:space="preserve">Comparison validation and development data regarding the distribution of important variables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399"/>
        <w:gridCol w:w="1402"/>
        <w:gridCol w:w="1399"/>
        <w:gridCol w:w="1399"/>
        <w:gridCol w:w="1399"/>
        <w:gridCol w:w="1399"/>
        <w:gridCol w:w="1397"/>
      </w:tblGrid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01" w:type="pct"/>
            <w:gridSpan w:val="4"/>
          </w:tcPr>
          <w:p w:rsidR="002D135E" w:rsidRPr="002D135E" w:rsidRDefault="002D135E" w:rsidP="002D135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Validation</w:t>
            </w:r>
          </w:p>
        </w:tc>
        <w:tc>
          <w:tcPr>
            <w:tcW w:w="2499" w:type="pct"/>
            <w:gridSpan w:val="5"/>
          </w:tcPr>
          <w:p w:rsidR="002D135E" w:rsidRPr="002D135E" w:rsidRDefault="002D135E" w:rsidP="002D1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Development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ambia Rural </w:t>
            </w:r>
          </w:p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(n=41 91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ambia Urban </w:t>
            </w:r>
          </w:p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(n=50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Suriname </w:t>
            </w:r>
          </w:p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(n= 2 608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Tanzania </w:t>
            </w:r>
          </w:p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(n=1 59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  <w:t>Erasmus MC</w:t>
            </w:r>
          </w:p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  <w:t>(n=18,59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  <w:t>Maasstad Hospital</w:t>
            </w:r>
          </w:p>
          <w:p w:rsidR="002D135E" w:rsidRPr="002D135E" w:rsidRDefault="002D135E" w:rsidP="002D135E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  <w:t>(n=10,58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  <w:t>St Mary’s Hospital</w:t>
            </w:r>
          </w:p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n=15,55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  <w:t>Hospital Fernando da Fonseca</w:t>
            </w:r>
          </w:p>
          <w:p w:rsidR="002D135E" w:rsidRPr="002D135E" w:rsidRDefault="002D135E" w:rsidP="002D1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  <w:t>(n=53,175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  <w:t>General Hospital, Vienna</w:t>
            </w:r>
          </w:p>
          <w:p w:rsidR="002D135E" w:rsidRPr="002D135E" w:rsidRDefault="002D135E" w:rsidP="002D135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GB"/>
              </w:rPr>
              <w:t>(n=21,300)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Demographics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  Median (IQR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.2 (1.5-9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.1 (1.6-5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.0 (1.7-8.8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1 (0.7-1.9)*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3 (1.4-9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7 (1.9-11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9 (1.5-8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7 (1.9-9.5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9 (1.6-8.3)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Sex, n (%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  Male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1,649 (52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64 (52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,479 (56.7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91 (55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,774 (57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9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,004 (56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7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,677 (55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8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7,685 (52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1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1,233 (52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7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  Female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0,268 (48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37 (47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,126 (43.2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5 (44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,820 (42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1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,580 (43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3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,879 (44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2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5,490 (47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9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,067 (47</w:t>
            </w: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3</w:t>
            </w: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0.1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redictors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art rate, n (%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182 (33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2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6 (25.2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,566 (62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,387 (0.7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259 (40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,404 (53.4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,669 (73.6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3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754 (49.5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8 (39.5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332 (51.1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5 (36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,211 (22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495 (14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212 (39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,892 (33.6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,151 (19.5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6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643 (15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3 (50.5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8 (19.5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76 (61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439 (13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411 (13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888 (18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395 (12.0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377 (6.5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9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4 (0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 (7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 (2.3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1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8 (2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1 (2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7 (1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4 (0.9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3 (0.5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3 (0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2.0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spiratory Rate, n (%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047 (62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7 (13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997 (75.8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2 (6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,628 (84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,384 (88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,190 (71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,584 (82.0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,553 (96.5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3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944 (33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7 (31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2 (10.4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7 (34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458 (7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6 (3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528 (16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890 (13.0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7 (2.1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5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392 (3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2 (44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4 (7.4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49 (53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196 (6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6 (5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662 (10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435 (4.6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0 (1.2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9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7 (0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 (11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(1.5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5 (6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2 (1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8 (2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6 (1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6 (0.5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(0.2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7 (0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5 (4.8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0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xygen Saturation, n (%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 441 (89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8 (67.5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756 (67.4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014 (63.5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,910 (90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,417 (89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,524 (86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,166 (81.2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,455 (91.3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4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342 (5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5 (30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66 (25.5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1 (33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54 (6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90 (9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848 (11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,348 (17.6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651 (7.8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9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7 (0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1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6 (4.1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 (2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9 (1.5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6 (1.5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0 (1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7 (1.2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2 (0.7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15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 (0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1.0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0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1 (0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 (0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0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 (0.1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 (0.2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4 (4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2.0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0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pillary Refill Time, n (%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987 (97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1 (100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496 (95.7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,464 (99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,376 (98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,446 (99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.881 (99.4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,279 (99.9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3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3 (0.5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 (2.1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0 (0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8 (2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0 (0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4 (0.6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 (0.1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Unknown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17 (1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 (2.1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sciousness, n (%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890 (97.5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0 (99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495 (95.7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587 (99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,784 (95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,488 (99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,504 (99.7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,099 (99.9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,225 (99.6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14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9 (1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2 (3.5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0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10 (4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6 (0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 (0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6 (0.1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5 (0.4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8 (1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 (0.8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D135E" w:rsidRPr="001F3E8B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creased work of breathing, n (%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0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 323 (98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1 (92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264 (86.8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4 (45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,288 (93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,693 (91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,333 (92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,375 (91.0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,532 (96.4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12 points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4 (1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 (7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4 (10.5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4 (10.3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306 (7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91 (8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223 (7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,800 (9.0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68 (3.6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 (0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0 (2.7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08 (44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Outcome</w:t>
            </w:r>
          </w:p>
        </w:tc>
      </w:tr>
      <w:tr w:rsidR="002D135E" w:rsidRPr="002D135E" w:rsidTr="00E24415">
        <w:tc>
          <w:tcPr>
            <w:tcW w:w="5000" w:type="pct"/>
            <w:gridSpan w:val="10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Outcome measure, n (%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  2-level: High urgent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,054 (4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3 (4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48 (24.8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6 (6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  2-level: Not high urgent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,863 (95.1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8 (95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,960 (75.2)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,490 (93.4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3-level: High urgent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335 (7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9 (1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5 (1.8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1 (0.3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7 (0.6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3-level: Intermediate urgent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,940 (31.9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,193 (39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,211 (20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,571 (21.8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,212 (19.8)</w:t>
            </w:r>
          </w:p>
        </w:tc>
      </w:tr>
      <w:tr w:rsidR="002D135E" w:rsidRPr="002D135E" w:rsidTr="00E24415"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3-level: Low urgent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1" w:type="pct"/>
          </w:tcPr>
          <w:p w:rsidR="002D135E" w:rsidRPr="002D135E" w:rsidRDefault="002D135E" w:rsidP="002D135E">
            <w:pPr>
              <w:rPr>
                <w:rFonts w:ascii="Calibri" w:eastAsia="Calibri" w:hAnsi="Calibri" w:cs="Times New Roman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,319 (60.0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262 (59.2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,070 (77.6)</w:t>
            </w:r>
          </w:p>
        </w:tc>
        <w:tc>
          <w:tcPr>
            <w:tcW w:w="500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,463 (78.0)</w:t>
            </w:r>
          </w:p>
        </w:tc>
        <w:tc>
          <w:tcPr>
            <w:tcW w:w="499" w:type="pct"/>
          </w:tcPr>
          <w:p w:rsidR="002D135E" w:rsidRPr="002D135E" w:rsidRDefault="002D135E" w:rsidP="002D135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D1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,961 (79.6)</w:t>
            </w:r>
          </w:p>
        </w:tc>
      </w:tr>
    </w:tbl>
    <w:p w:rsidR="00B649FD" w:rsidRDefault="002D135E">
      <w:r w:rsidRPr="002D135E">
        <w:rPr>
          <w:rFonts w:ascii="Times New Roman" w:eastAsia="Calibri" w:hAnsi="Times New Roman" w:cs="Times New Roman"/>
          <w:kern w:val="2"/>
          <w:sz w:val="16"/>
          <w:szCs w:val="16"/>
          <w:lang w:val="en-GB"/>
          <w14:ligatures w14:val="standardContextual"/>
        </w:rPr>
        <w:t>* Inclusion criteria include age</w:t>
      </w:r>
    </w:p>
    <w:sectPr w:rsidR="00B649FD" w:rsidSect="00EC64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64DE" w:rsidRDefault="00EC64DE" w:rsidP="00512DD1">
      <w:r>
        <w:separator/>
      </w:r>
    </w:p>
  </w:endnote>
  <w:endnote w:type="continuationSeparator" w:id="0">
    <w:p w:rsidR="00EC64DE" w:rsidRDefault="00EC64DE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64DE" w:rsidRDefault="00EC64DE" w:rsidP="00512DD1">
      <w:r>
        <w:separator/>
      </w:r>
    </w:p>
  </w:footnote>
  <w:footnote w:type="continuationSeparator" w:id="0">
    <w:p w:rsidR="00EC64DE" w:rsidRDefault="00EC64DE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4DE"/>
    <w:rsid w:val="001F3E8B"/>
    <w:rsid w:val="00210C8D"/>
    <w:rsid w:val="002C1A2C"/>
    <w:rsid w:val="002D135E"/>
    <w:rsid w:val="00341184"/>
    <w:rsid w:val="0046468E"/>
    <w:rsid w:val="00512DD1"/>
    <w:rsid w:val="007F302D"/>
    <w:rsid w:val="00951547"/>
    <w:rsid w:val="00B55708"/>
    <w:rsid w:val="00CC55D4"/>
    <w:rsid w:val="00EC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1296A50"/>
  <w15:chartTrackingRefBased/>
  <w15:docId w15:val="{1987A4FD-6E4C-4DA2-9831-286297CE3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2D135E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949\AppData\Local\Temp\Templafy\WordVsto\i51jr4qe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51jr4qe.dotx</Template>
  <TotalTime>0</TotalTime>
  <Pages>2</Pages>
  <Words>585</Words>
  <Characters>3340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emps</dc:creator>
  <cp:keywords/>
  <dc:description/>
  <cp:lastModifiedBy>Naomi Kemps</cp:lastModifiedBy>
  <cp:revision>2</cp:revision>
  <dcterms:created xsi:type="dcterms:W3CDTF">2024-02-28T08:57:00Z</dcterms:created>
  <dcterms:modified xsi:type="dcterms:W3CDTF">2024-02-28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653646491377</vt:lpwstr>
  </property>
  <property fmtid="{D5CDD505-2E9C-101B-9397-08002B2CF9AE}" pid="12" name="TemplafyFromBlank">
    <vt:bool>true</vt:bool>
  </property>
</Properties>
</file>